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8094D" w14:textId="77777777" w:rsidR="00644D15" w:rsidRDefault="00644D15" w:rsidP="00644D15">
      <w:pPr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S2: Gene Ontology Enrichment Analysis of genes differentially expressed in the 73-rDNA (allele </w:t>
      </w:r>
      <w:r>
        <w:rPr>
          <w:rFonts w:ascii="Calibri" w:eastAsia="Calibri" w:hAnsi="Calibri" w:cs="Calibri"/>
          <w:b/>
          <w:i/>
          <w:sz w:val="24"/>
          <w:szCs w:val="24"/>
        </w:rPr>
        <w:t>catIR28</w:t>
      </w:r>
      <w:r>
        <w:rPr>
          <w:rFonts w:ascii="Calibri" w:eastAsia="Calibri" w:hAnsi="Calibri" w:cs="Calibri"/>
          <w:b/>
          <w:sz w:val="24"/>
          <w:szCs w:val="24"/>
        </w:rPr>
        <w:t>) NIL as compared to N2.</w:t>
      </w:r>
    </w:p>
    <w:tbl>
      <w:tblPr>
        <w:tblW w:w="9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10"/>
        <w:gridCol w:w="930"/>
        <w:gridCol w:w="990"/>
        <w:gridCol w:w="1350"/>
        <w:gridCol w:w="980"/>
        <w:gridCol w:w="980"/>
      </w:tblGrid>
      <w:tr w:rsidR="003F236B" w14:paraId="0731BB59" w14:textId="77777777" w:rsidTr="008D67B4">
        <w:trPr>
          <w:trHeight w:val="600"/>
        </w:trPr>
        <w:tc>
          <w:tcPr>
            <w:tcW w:w="4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9854C" w14:textId="36709CA3" w:rsidR="003F236B" w:rsidRPr="003F236B" w:rsidRDefault="003F236B" w:rsidP="003F236B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3F236B">
              <w:rPr>
                <w:rFonts w:ascii="Calibri" w:hAnsi="Calibri" w:cs="Calibri"/>
                <w:b/>
                <w:bCs/>
                <w:color w:val="000000"/>
              </w:rPr>
              <w:t>Term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B8289" w14:textId="43C60843" w:rsidR="003F236B" w:rsidRPr="003F236B" w:rsidRDefault="003F236B" w:rsidP="003F236B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3F236B">
              <w:rPr>
                <w:rFonts w:ascii="Calibri" w:hAnsi="Calibri" w:cs="Calibri"/>
                <w:b/>
                <w:bCs/>
                <w:color w:val="000000"/>
              </w:rPr>
              <w:t>Expecte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B9803" w14:textId="38C96798" w:rsidR="003F236B" w:rsidRPr="003F236B" w:rsidRDefault="003F236B" w:rsidP="003F236B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3F236B">
              <w:rPr>
                <w:rFonts w:ascii="Calibri" w:hAnsi="Calibri" w:cs="Calibri"/>
                <w:b/>
                <w:bCs/>
                <w:color w:val="000000"/>
              </w:rPr>
              <w:t>Observe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3878E" w14:textId="5ECEC73E" w:rsidR="003F236B" w:rsidRPr="003F236B" w:rsidRDefault="003F236B" w:rsidP="003F236B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3F236B">
              <w:rPr>
                <w:rFonts w:ascii="Calibri" w:hAnsi="Calibri" w:cs="Calibri"/>
                <w:b/>
                <w:bCs/>
                <w:color w:val="000000"/>
              </w:rPr>
              <w:t>Enrichment Fold Change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40B9A" w14:textId="51B6E6EF" w:rsidR="003F236B" w:rsidRPr="003F236B" w:rsidRDefault="003F236B" w:rsidP="003F236B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3F236B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E1BEA" w14:textId="007B57CB" w:rsidR="003F236B" w:rsidRPr="003F236B" w:rsidRDefault="003F236B" w:rsidP="003F236B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3F236B">
              <w:rPr>
                <w:rFonts w:ascii="Calibri" w:hAnsi="Calibri" w:cs="Calibri"/>
                <w:b/>
                <w:bCs/>
                <w:color w:val="000000"/>
              </w:rPr>
              <w:t>Q value</w:t>
            </w:r>
          </w:p>
        </w:tc>
      </w:tr>
      <w:tr w:rsidR="003F236B" w14:paraId="425E4F8F" w14:textId="77777777" w:rsidTr="008D67B4">
        <w:trPr>
          <w:trHeight w:val="345"/>
        </w:trPr>
        <w:tc>
          <w:tcPr>
            <w:tcW w:w="4110" w:type="dxa"/>
            <w:tcBorders>
              <w:top w:val="single" w:sz="6" w:space="0" w:color="CCCCCC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D08EC" w14:textId="3B43592C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olting cycle GO:004230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BF311" w14:textId="79B40426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8A8E4" w14:textId="29976094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42B3E" w14:textId="2F88C630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B991B" w14:textId="6CF57F9E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0E-13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D6165" w14:textId="70B4CEA6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E-10</w:t>
            </w:r>
          </w:p>
        </w:tc>
      </w:tr>
      <w:tr w:rsidR="003F236B" w14:paraId="1F6C74F5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F020F" w14:textId="3F827530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tructural constituent of cuticle GO:00423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EBC83" w14:textId="6479E9D5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2B6DE" w14:textId="5F10ECF3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E5538" w14:textId="03D36238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7EE67" w14:textId="41F072B1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0E-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1D3F0" w14:textId="2B201B65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60E-10</w:t>
            </w:r>
          </w:p>
        </w:tc>
      </w:tr>
      <w:tr w:rsidR="003F236B" w14:paraId="03DD7D23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F9B85" w14:textId="4E906C55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lagen trimer GO:000558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DFFDB" w14:textId="21AADC19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D336C" w14:textId="1A2433E8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A9F4A" w14:textId="55B4B82C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D8052" w14:textId="53153172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0E-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0AA99" w14:textId="54E7EACE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E-07</w:t>
            </w:r>
          </w:p>
        </w:tc>
      </w:tr>
      <w:tr w:rsidR="003F236B" w14:paraId="7479FFE0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65B1D" w14:textId="6E7F1889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uticle development GO:00423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25899" w14:textId="6CE69C7B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DE975" w14:textId="435308DB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1FB5B" w14:textId="6422D6BB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4A156" w14:textId="10636DD5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0E-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E1A77" w14:textId="3166897C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0E-07</w:t>
            </w:r>
          </w:p>
        </w:tc>
      </w:tr>
      <w:tr w:rsidR="003F236B" w14:paraId="55B5E1BE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A1A82" w14:textId="4FC0293C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xtracellular region GO:00055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79085" w14:textId="46B2C1E4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006FF" w14:textId="6F4A930F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945D2" w14:textId="4D6F2540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85365" w14:textId="3AA11467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0E-0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415D1" w14:textId="04FA6AFA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70E-07</w:t>
            </w:r>
          </w:p>
        </w:tc>
      </w:tr>
      <w:tr w:rsidR="003F236B" w14:paraId="5B2F97F4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228AA" w14:textId="4AA0F17C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tch signaling pathway GO:00072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ED827" w14:textId="57B3F698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71435" w14:textId="06A233AA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EE608" w14:textId="24C891CA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BA443" w14:textId="0187B36A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0E-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972A2" w14:textId="1F2C4657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84</w:t>
            </w:r>
          </w:p>
        </w:tc>
      </w:tr>
      <w:tr w:rsidR="003F236B" w14:paraId="17F9BC51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54315" w14:textId="29950E8B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xternal encapsulating structure GO:00303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B557F" w14:textId="16E752AE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BACF3" w14:textId="2DB5DFFC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6A884" w14:textId="0A9203C3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B994E" w14:textId="06DE1B9F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0E-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53EDE" w14:textId="6604FBD9" w:rsidR="003F236B" w:rsidRDefault="003F236B" w:rsidP="003F236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84</w:t>
            </w:r>
          </w:p>
        </w:tc>
      </w:tr>
      <w:tr w:rsidR="003F236B" w14:paraId="6FBF0303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7587E" w14:textId="683EA68C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calcium ion binding GO:000550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AC500" w14:textId="4688263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441C7" w14:textId="702F189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C52A5" w14:textId="59D06347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B7E99" w14:textId="2A7D7AA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49AAF" w14:textId="2AD6322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3F236B" w14:paraId="4B267258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1B790" w14:textId="764FD15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ouble-stranded DNA binding GO:000369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BE290" w14:textId="6F1E22FC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F5A39" w14:textId="7231027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5011F" w14:textId="5D38CF9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8AF85" w14:textId="677FF85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5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25010" w14:textId="3368104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3F236B" w14:paraId="2B673DA5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2FE81" w14:textId="3A46583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protein-DNA complex organization GO:007182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A60D8" w14:textId="37B3856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23155" w14:textId="7D10D20C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B7541" w14:textId="09570136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DFD41" w14:textId="69D628D7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7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97AC3" w14:textId="57E9B11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3F236B" w14:paraId="3A4775E8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634BE" w14:textId="3B3BE2A0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molecular function inhibitor activity GO:01406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2392F" w14:textId="0371E61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8A9F2" w14:textId="43951BF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C9C15" w14:textId="4A5F504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C8C12" w14:textId="4597F42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68274" w14:textId="717DA09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3F236B" w14:paraId="163D0B27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5A313" w14:textId="7B87357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ucleosome GO:000078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DD97C" w14:textId="0D1C253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D2BC2" w14:textId="0BCCDEB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496C7" w14:textId="4D87DDC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9404F" w14:textId="70530A74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505D1" w14:textId="3CC50013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3F236B" w14:paraId="4B276DA9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42715" w14:textId="6CA09D0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efense response to Gram-positive bacterium GO:005083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BF92B" w14:textId="68B45A33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2A45D" w14:textId="69F535C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8510A" w14:textId="7F1C4E8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9AA86" w14:textId="7BFCB4C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FB1DE" w14:textId="28B12C1D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3F236B" w14:paraId="167EAA9E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1084C" w14:textId="2FF60FF4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tructural constituent of cytoskeleton GO:00052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84811" w14:textId="0DCEDF0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182C6" w14:textId="544FE6A4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2D486" w14:textId="184FF12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FF66B" w14:textId="4DE33B43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D2343" w14:textId="216547D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3F236B" w14:paraId="0CA2C837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8007F" w14:textId="4582D0E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NA-binding transcription factor activity GO:00037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7C3A1" w14:textId="46955C80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8D9DF" w14:textId="6B0A7CE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B0671" w14:textId="0C65B08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3135D" w14:textId="343247B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AA96F" w14:textId="07F6306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3F236B" w14:paraId="6BC08529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4AC75" w14:textId="0AAC32C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euron development GO:004866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8E528" w14:textId="0B2558E3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C3BDF" w14:textId="32CFA65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1BC17" w14:textId="632D92C6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9B5A4" w14:textId="6664AC17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A3503" w14:textId="3F2AD95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3F236B" w14:paraId="63B4F624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F2AEB" w14:textId="69E13A3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tructural constituent of chromatin GO:00305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E4414" w14:textId="00835F1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66A6B" w14:textId="4AE3F303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D325C" w14:textId="25EE8505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1D9B1" w14:textId="4A71E855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92388" w14:textId="0EEAE4B7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3F236B" w14:paraId="2F405386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1E756" w14:textId="6455002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endritic tree GO:009744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4ADA1" w14:textId="2BF45A9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5B5BB" w14:textId="5844656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9A246" w14:textId="52F3786F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31B04" w14:textId="61602DDD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F03C26" w14:textId="41CC549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3F236B" w14:paraId="0F2D81B7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5222C" w14:textId="56D5445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sponse to biotic stimulus GO:000960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CBC51" w14:textId="4EABE5F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12A17" w14:textId="33A23A8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8BD2C" w14:textId="71AD1CC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E34BF" w14:textId="19369554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A7595" w14:textId="5E0B7B7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3F236B" w14:paraId="4EC8FCD8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39C18" w14:textId="798CC77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biological process involved in interspecies interaction between organisms GO:00444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81989" w14:textId="28CE1440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88E4A" w14:textId="04EBAF40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7677B" w14:textId="60AECF1D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98ECE" w14:textId="2D4C7376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8783A" w14:textId="68F64D3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3F236B" w14:paraId="5ABFD661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ACC95" w14:textId="4BFDC8B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efense response GO:000695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74FAA" w14:textId="62091C9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7F6EF" w14:textId="129ADB7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92849" w14:textId="59E1714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B3CEF" w14:textId="38C40BA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D4A14" w14:textId="54001BD3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3F236B" w14:paraId="30093D0F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E62F5" w14:textId="233847C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ranscription regulatory region nucleic acid binding GO:000106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70EBF" w14:textId="4126FDE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D82A3" w14:textId="0FE85C5F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98B78" w14:textId="602C51DF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855C8" w14:textId="1F4DBC0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FB5AB" w14:textId="0433B84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3F236B" w14:paraId="3B4FF5C1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BAECD" w14:textId="4F31642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pical part of cell GO:004517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DCE62" w14:textId="34DCA06F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35A20" w14:textId="0F03A1DC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52CE8" w14:textId="19653F1B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88B5D" w14:textId="5C329B8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72269" w14:textId="1C85E7D5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3F236B" w14:paraId="033B6D60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E5AE" w14:textId="581BA30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cell projection organization GO:003003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519C7" w14:textId="374A3CC7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AD1C4" w14:textId="360A7416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E2A50" w14:textId="4A14490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A1E4C" w14:textId="0741A37A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91E47" w14:textId="7C293950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3F236B" w14:paraId="0F4FB224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94DDA" w14:textId="5488A287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cellular developmental process GO:004886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C7531" w14:textId="18D0079C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8C033" w14:textId="7FC0BB18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257D7" w14:textId="1FD6763E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0C1ED" w14:textId="0182D902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C6D72" w14:textId="13CBC2D9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3F236B" w14:paraId="3F8255B5" w14:textId="77777777" w:rsidTr="008D67B4">
        <w:trPr>
          <w:trHeight w:val="345"/>
        </w:trPr>
        <w:tc>
          <w:tcPr>
            <w:tcW w:w="41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D01C1" w14:textId="0AFEBD4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immune system process GO:00023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9164B" w14:textId="69AF0AFD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8F22B" w14:textId="7B458015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F3AEF" w14:textId="344FAB0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4981A" w14:textId="6F600520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BD68A" w14:textId="51B18C91" w:rsidR="003F236B" w:rsidRDefault="003F236B" w:rsidP="003F236B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</w:tbl>
    <w:p w14:paraId="62BA37F4" w14:textId="77777777" w:rsidR="00644D15" w:rsidRDefault="00644D15" w:rsidP="00644D15">
      <w:pPr>
        <w:spacing w:line="480" w:lineRule="auto"/>
        <w:rPr>
          <w:rFonts w:ascii="Calibri" w:eastAsia="Calibri" w:hAnsi="Calibri" w:cs="Calibri"/>
          <w:sz w:val="24"/>
          <w:szCs w:val="24"/>
        </w:rPr>
      </w:pPr>
    </w:p>
    <w:p w14:paraId="25A0A392" w14:textId="77777777" w:rsidR="006172BB" w:rsidRDefault="006172BB"/>
    <w:sectPr w:rsidR="00617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15"/>
    <w:rsid w:val="000D4A27"/>
    <w:rsid w:val="002D62AE"/>
    <w:rsid w:val="003F236B"/>
    <w:rsid w:val="006172BB"/>
    <w:rsid w:val="00644D15"/>
    <w:rsid w:val="00AF1120"/>
    <w:rsid w:val="00B2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280F7"/>
  <w15:chartTrackingRefBased/>
  <w15:docId w15:val="{9B2D884C-5D54-C941-B7C9-05FAEA988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D1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D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D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D1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D1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D1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D1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D1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D1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D1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D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D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D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D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44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D1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44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D1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44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D15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644D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D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D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D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Elizabeth (emorton)</dc:creator>
  <cp:keywords/>
  <dc:description/>
  <cp:lastModifiedBy>Morton, Elizabeth (emorton)</cp:lastModifiedBy>
  <cp:revision>2</cp:revision>
  <dcterms:created xsi:type="dcterms:W3CDTF">2025-02-08T23:56:00Z</dcterms:created>
  <dcterms:modified xsi:type="dcterms:W3CDTF">2025-05-10T21:38:00Z</dcterms:modified>
</cp:coreProperties>
</file>